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18"/>
        <w:gridCol w:w="2308"/>
      </w:tblGrid>
      <w:tr w:rsidR="00780693" w:rsidRPr="00661AFD" w14:paraId="56268325" w14:textId="77777777" w:rsidTr="00471D17">
        <w:trPr>
          <w:trHeight w:val="288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20BC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. Diagno</w:t>
            </w:r>
            <w:bookmarkStart w:id="0" w:name="_GoBack"/>
            <w:bookmarkEnd w:id="0"/>
            <w:r w:rsidRPr="00661AF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s distribution in the study population</w:t>
            </w:r>
          </w:p>
        </w:tc>
      </w:tr>
      <w:tr w:rsidR="009D4DFD" w:rsidRPr="00661AFD" w14:paraId="39CDD8F3" w14:textId="77777777" w:rsidTr="00471D17">
        <w:trPr>
          <w:trHeight w:val="288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650D1" w14:textId="098C5452" w:rsidR="009D4DFD" w:rsidRPr="00661AFD" w:rsidRDefault="009D4DFD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agnos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75251" w14:textId="26167D35" w:rsidR="009D4DFD" w:rsidRPr="00661AFD" w:rsidRDefault="009D4DFD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</w:tr>
      <w:tr w:rsidR="00780693" w:rsidRPr="00661AFD" w14:paraId="455C8398" w14:textId="77777777" w:rsidTr="00471D17">
        <w:trPr>
          <w:trHeight w:val="288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FAC9" w14:textId="6203D344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borrheic keratos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AA69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4 (34.6%)</w:t>
            </w:r>
          </w:p>
        </w:tc>
      </w:tr>
      <w:tr w:rsidR="00780693" w:rsidRPr="00661AFD" w14:paraId="1830936D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2508" w14:textId="15FCEE0E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rruca plana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49F8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2 (26.2%)</w:t>
            </w:r>
          </w:p>
        </w:tc>
      </w:tr>
      <w:tr w:rsidR="00780693" w:rsidRPr="00661AFD" w14:paraId="18D37CA8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7865" w14:textId="34003583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yringoma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6C38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1 (6.2%)</w:t>
            </w:r>
          </w:p>
        </w:tc>
      </w:tr>
      <w:tr w:rsidR="00780693" w:rsidRPr="00661AFD" w14:paraId="5F56AD35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0A7B" w14:textId="4A5D68D6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lium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D52B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 (3.4%)</w:t>
            </w:r>
          </w:p>
        </w:tc>
      </w:tr>
      <w:tr w:rsidR="00780693" w:rsidRPr="00661AFD" w14:paraId="37D7EBEF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BB40" w14:textId="17977FBE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lliculit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366D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6 (3.2%)</w:t>
            </w:r>
          </w:p>
        </w:tc>
      </w:tr>
      <w:tr w:rsidR="00780693" w:rsidRPr="00661AFD" w14:paraId="3414153F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FEDF" w14:textId="3621A9DC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ronic dermatit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A30D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 (2.6%)</w:t>
            </w:r>
          </w:p>
        </w:tc>
      </w:tr>
      <w:tr w:rsidR="00780693" w:rsidRPr="00661AFD" w14:paraId="3763BD44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DE78" w14:textId="3A7D57B3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baceous hyperplasia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4723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1 (2.2%)</w:t>
            </w:r>
          </w:p>
        </w:tc>
      </w:tr>
      <w:tr w:rsidR="00780693" w:rsidRPr="00661AFD" w14:paraId="34D773EA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BDD9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erruca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EB6D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 (1.6%)</w:t>
            </w:r>
          </w:p>
        </w:tc>
      </w:tr>
      <w:tr w:rsidR="00780693" w:rsidRPr="00661AFD" w14:paraId="5FE6144E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9E25" w14:textId="3AE65FC5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tinic keratos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BC84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1.4%)</w:t>
            </w:r>
          </w:p>
        </w:tc>
      </w:tr>
      <w:tr w:rsidR="00780693" w:rsidRPr="00661AFD" w14:paraId="6741EAAD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D406" w14:textId="75E9951C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ntigo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9BEF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 (1.4%)</w:t>
            </w:r>
          </w:p>
        </w:tc>
      </w:tr>
      <w:tr w:rsidR="00780693" w:rsidRPr="00661AFD" w14:paraId="1103435F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DA4B" w14:textId="2C3F48E3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anuloma annulare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5B39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(1.2%)</w:t>
            </w:r>
          </w:p>
        </w:tc>
      </w:tr>
      <w:tr w:rsidR="00780693" w:rsidRPr="00661AFD" w14:paraId="613A6AF4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46B0" w14:textId="1C949F66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chenoid dermatit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AA1A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 (1.2%)</w:t>
            </w:r>
          </w:p>
        </w:tc>
      </w:tr>
      <w:tr w:rsidR="00780693" w:rsidRPr="00661AFD" w14:paraId="15A86D9B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05BC" w14:textId="6B3702FE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chen nitidu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6B0C5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 (1.0%)</w:t>
            </w:r>
          </w:p>
        </w:tc>
      </w:tr>
      <w:tr w:rsidR="00780693" w:rsidRPr="00661AFD" w14:paraId="445A4A59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8655" w14:textId="5729F959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idermal nevu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5F77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0.6%)</w:t>
            </w:r>
          </w:p>
        </w:tc>
      </w:tr>
      <w:tr w:rsidR="00780693" w:rsidRPr="00661AFD" w14:paraId="5AC0318A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0462" w14:textId="0CA561F5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chen amyloidos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0B73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0.6%)</w:t>
            </w:r>
          </w:p>
        </w:tc>
      </w:tr>
      <w:tr w:rsidR="00780693" w:rsidRPr="00661AFD" w14:paraId="0B5400F5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5127" w14:textId="39F9BA91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chen planu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0CBA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0.6%)</w:t>
            </w:r>
          </w:p>
        </w:tc>
      </w:tr>
      <w:tr w:rsidR="00780693" w:rsidRPr="00661AFD" w14:paraId="4CB5274C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7220" w14:textId="3F9DA3B0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chen planus-like keratos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F52A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0.6%)</w:t>
            </w:r>
          </w:p>
        </w:tc>
      </w:tr>
      <w:tr w:rsidR="00780693" w:rsidRPr="00661AFD" w14:paraId="22DA8556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5CAF" w14:textId="3DB4202E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sacea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89C2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0.6%)</w:t>
            </w:r>
          </w:p>
        </w:tc>
      </w:tr>
      <w:tr w:rsidR="00780693" w:rsidRPr="00661AFD" w14:paraId="40C11329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EE03" w14:textId="2AFCD683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bacute dermatit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C4A7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0.6%)</w:t>
            </w:r>
          </w:p>
        </w:tc>
      </w:tr>
      <w:tr w:rsidR="00780693" w:rsidRPr="00661AFD" w14:paraId="35C08E7E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D33A" w14:textId="5A4F7DEB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ticarial dermatit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2EE9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 (0.6%)</w:t>
            </w:r>
          </w:p>
        </w:tc>
      </w:tr>
      <w:tr w:rsidR="00780693" w:rsidRPr="00661AFD" w14:paraId="776C2628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3631" w14:textId="7C862FF6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brous papule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B50A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0E7D715C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D188" w14:textId="4A1EC295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terface dermatit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11C4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276D206F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9223" w14:textId="54584EA7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tradermal nevu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4001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59EF46A4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1366" w14:textId="372A2713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nctional nevu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F810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3A4E4BD6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F0B2" w14:textId="4D82A44E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lluscum contagiosum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C4D1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65C6E47E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1646" w14:textId="434E4871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rokeratos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6AD9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188DF94E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9190" w14:textId="3AA2DFC5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stinflammatory hyperpigmentation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0859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014900ED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D6F1" w14:textId="6D1661D7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ongiotic dermatit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9877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0ECDF060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2297" w14:textId="380E772C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ubacute eczematous dermatitis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F84A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439D1D50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3CEA" w14:textId="4FC87A59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V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llus hair cyst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8CAA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37CD4030" w14:textId="77777777" w:rsidTr="00471D17">
        <w:trPr>
          <w:trHeight w:val="276"/>
        </w:trPr>
        <w:tc>
          <w:tcPr>
            <w:tcW w:w="37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71CE" w14:textId="0383FFE9" w:rsidR="00780693" w:rsidRPr="00661AFD" w:rsidRDefault="00F65546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X</w:t>
            </w:r>
            <w:r w:rsidR="00780693"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nthoma</w:t>
            </w: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F3AE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 (0.4%)</w:t>
            </w:r>
          </w:p>
        </w:tc>
      </w:tr>
      <w:tr w:rsidR="00780693" w:rsidRPr="00661AFD" w14:paraId="56DB28B3" w14:textId="77777777" w:rsidTr="00471D17">
        <w:trPr>
          <w:trHeight w:val="288"/>
        </w:trPr>
        <w:tc>
          <w:tcPr>
            <w:tcW w:w="37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5371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tc.*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065F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 (5.4%)</w:t>
            </w:r>
          </w:p>
        </w:tc>
      </w:tr>
      <w:tr w:rsidR="00780693" w:rsidRPr="00661AFD" w14:paraId="230A468A" w14:textId="77777777" w:rsidTr="00471D17">
        <w:trPr>
          <w:trHeight w:val="288"/>
        </w:trPr>
        <w:tc>
          <w:tcPr>
            <w:tcW w:w="37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5217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7E2" w14:textId="77777777" w:rsidR="00780693" w:rsidRPr="00661AFD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780693" w:rsidRPr="001C2D89" w14:paraId="4051E3D9" w14:textId="77777777" w:rsidTr="00471D17">
        <w:trPr>
          <w:trHeight w:val="276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E303" w14:textId="77777777" w:rsidR="00780693" w:rsidRPr="001C2D89" w:rsidRDefault="00780693" w:rsidP="00471D1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AFD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*Etc. contains angiolipoma, calcinosis cutis, compound nevus, dermatofibroma, fibroma, lymphangioma</w:t>
            </w:r>
          </w:p>
        </w:tc>
      </w:tr>
    </w:tbl>
    <w:p w14:paraId="209EDC0B" w14:textId="77777777" w:rsidR="00780693" w:rsidRPr="001C2D89" w:rsidRDefault="00780693" w:rsidP="00780693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6C4E2B" w14:textId="77777777" w:rsidR="00780693" w:rsidRPr="00427210" w:rsidRDefault="00780693" w:rsidP="00780693"/>
    <w:p w14:paraId="1AFF75A1" w14:textId="77777777" w:rsidR="00A55D2F" w:rsidRPr="00780693" w:rsidRDefault="00A55D2F"/>
    <w:sectPr w:rsidR="00A55D2F" w:rsidRPr="00780693" w:rsidSect="00661A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200BC" w14:textId="77777777" w:rsidR="00180F7D" w:rsidRDefault="00180F7D">
      <w:pPr>
        <w:spacing w:after="0" w:line="240" w:lineRule="auto"/>
      </w:pPr>
      <w:r>
        <w:separator/>
      </w:r>
    </w:p>
  </w:endnote>
  <w:endnote w:type="continuationSeparator" w:id="0">
    <w:p w14:paraId="42D1EC99" w14:textId="77777777" w:rsidR="00180F7D" w:rsidRDefault="00180F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5F9E1C" w14:textId="77777777" w:rsidR="00180F7D" w:rsidRDefault="00180F7D">
      <w:pPr>
        <w:spacing w:after="0" w:line="240" w:lineRule="auto"/>
      </w:pPr>
      <w:r>
        <w:separator/>
      </w:r>
    </w:p>
  </w:footnote>
  <w:footnote w:type="continuationSeparator" w:id="0">
    <w:p w14:paraId="66B0F863" w14:textId="77777777" w:rsidR="00180F7D" w:rsidRDefault="00180F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693"/>
    <w:rsid w:val="00180F7D"/>
    <w:rsid w:val="00543E9E"/>
    <w:rsid w:val="00661AFD"/>
    <w:rsid w:val="00780693"/>
    <w:rsid w:val="009D4DFD"/>
    <w:rsid w:val="00A55D2F"/>
    <w:rsid w:val="00B370BD"/>
    <w:rsid w:val="00EA7D87"/>
    <w:rsid w:val="00F65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35AB7"/>
  <w15:chartTrackingRefBased/>
  <w15:docId w15:val="{3100B223-6D48-4752-A997-158287E2A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69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069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80693"/>
  </w:style>
  <w:style w:type="paragraph" w:styleId="Footer">
    <w:name w:val="footer"/>
    <w:basedOn w:val="Normal"/>
    <w:link w:val="FooterChar"/>
    <w:uiPriority w:val="99"/>
    <w:unhideWhenUsed/>
    <w:rsid w:val="0078069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0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Seul</dc:creator>
  <cp:keywords/>
  <dc:description/>
  <cp:lastModifiedBy>Bhuvaneswari R.</cp:lastModifiedBy>
  <cp:revision>4</cp:revision>
  <dcterms:created xsi:type="dcterms:W3CDTF">2023-04-16T04:48:00Z</dcterms:created>
  <dcterms:modified xsi:type="dcterms:W3CDTF">2024-02-26T14:51:00Z</dcterms:modified>
</cp:coreProperties>
</file>